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42C13" w14:textId="3EBA6FDB" w:rsidR="00126D03" w:rsidRDefault="002A7D51" w:rsidP="00126D03">
      <w:pPr>
        <w:pStyle w:val="Heading2"/>
      </w:pPr>
      <w:r>
        <w:t xml:space="preserve">Online </w:t>
      </w:r>
      <w:proofErr w:type="spellStart"/>
      <w:r>
        <w:t>Resource</w:t>
      </w:r>
      <w:proofErr w:type="spellEnd"/>
      <w:r>
        <w:t xml:space="preserve"> </w:t>
      </w:r>
      <w:r w:rsidR="007978F7">
        <w:t>4</w:t>
      </w:r>
      <w:r w:rsidR="00126D03">
        <w:t>.</w:t>
      </w:r>
    </w:p>
    <w:p w14:paraId="5C7EB6FC" w14:textId="2243B081" w:rsidR="00126D03" w:rsidRDefault="00126D03" w:rsidP="00126D03">
      <w:pPr>
        <w:rPr>
          <w:lang w:val="en-US"/>
        </w:rPr>
      </w:pPr>
      <w:r w:rsidRPr="004412C0">
        <w:rPr>
          <w:b/>
          <w:bCs/>
          <w:lang w:val="en-US"/>
        </w:rPr>
        <w:t xml:space="preserve">Table </w:t>
      </w:r>
      <w:r w:rsidR="009C74A4">
        <w:rPr>
          <w:b/>
          <w:bCs/>
          <w:lang w:val="en-US"/>
        </w:rPr>
        <w:t>2</w:t>
      </w:r>
      <w:r w:rsidRPr="00C27BE2">
        <w:rPr>
          <w:lang w:val="en-US"/>
        </w:rPr>
        <w:t>. Sensitivity analyses,</w:t>
      </w:r>
      <w:r>
        <w:rPr>
          <w:lang w:val="en-US"/>
        </w:rPr>
        <w:t xml:space="preserve"> fixed versus random effects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7"/>
        <w:gridCol w:w="1538"/>
        <w:gridCol w:w="2783"/>
        <w:gridCol w:w="2738"/>
      </w:tblGrid>
      <w:tr w:rsidR="00126D03" w:rsidRPr="00006992" w14:paraId="03AE8272" w14:textId="77777777" w:rsidTr="00126D03">
        <w:tc>
          <w:tcPr>
            <w:tcW w:w="1957" w:type="dxa"/>
          </w:tcPr>
          <w:p w14:paraId="4AECA1E7" w14:textId="77777777" w:rsidR="00126D03" w:rsidRPr="00006992" w:rsidRDefault="00126D03" w:rsidP="005B1C2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ual task outcome</w:t>
            </w:r>
          </w:p>
        </w:tc>
        <w:tc>
          <w:tcPr>
            <w:tcW w:w="1538" w:type="dxa"/>
          </w:tcPr>
          <w:p w14:paraId="730BED43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included studies</w:t>
            </w:r>
          </w:p>
        </w:tc>
        <w:tc>
          <w:tcPr>
            <w:tcW w:w="2783" w:type="dxa"/>
          </w:tcPr>
          <w:p w14:paraId="2B9A1515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xed effects model,</w:t>
            </w:r>
          </w:p>
          <w:p w14:paraId="51279647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D (95% CI); p; I</w:t>
            </w:r>
            <w:r w:rsidRPr="0000699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738" w:type="dxa"/>
          </w:tcPr>
          <w:p w14:paraId="76BCFEDA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andom effects model,</w:t>
            </w:r>
          </w:p>
          <w:p w14:paraId="4B89E1F6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D (95% CI); p; I</w:t>
            </w:r>
            <w:r w:rsidRPr="0000699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126D03" w:rsidRPr="00006992" w14:paraId="10201E4C" w14:textId="77777777" w:rsidTr="00126D03">
        <w:trPr>
          <w:trHeight w:val="340"/>
        </w:trPr>
        <w:tc>
          <w:tcPr>
            <w:tcW w:w="1957" w:type="dxa"/>
          </w:tcPr>
          <w:p w14:paraId="58CF0E5A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Gait speed (m/s)</w:t>
            </w:r>
          </w:p>
        </w:tc>
        <w:tc>
          <w:tcPr>
            <w:tcW w:w="1538" w:type="dxa"/>
          </w:tcPr>
          <w:p w14:paraId="1A6682B7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783" w:type="dxa"/>
          </w:tcPr>
          <w:p w14:paraId="69B16F29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0.12 (0.08, 0.16); &lt;0.01; 12%</w:t>
            </w:r>
          </w:p>
        </w:tc>
        <w:tc>
          <w:tcPr>
            <w:tcW w:w="2738" w:type="dxa"/>
          </w:tcPr>
          <w:p w14:paraId="57025913" w14:textId="77777777" w:rsidR="00126D03" w:rsidRPr="00006992" w:rsidRDefault="00126D03" w:rsidP="005B1C2C">
            <w:pPr>
              <w:tabs>
                <w:tab w:val="left" w:pos="120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0.12 (0.08, 0.17); &lt;0.01; 12%</w:t>
            </w:r>
          </w:p>
        </w:tc>
      </w:tr>
      <w:tr w:rsidR="00126D03" w:rsidRPr="00006992" w14:paraId="1F754CE3" w14:textId="77777777" w:rsidTr="00126D03">
        <w:trPr>
          <w:trHeight w:val="340"/>
        </w:trPr>
        <w:tc>
          <w:tcPr>
            <w:tcW w:w="1957" w:type="dxa"/>
          </w:tcPr>
          <w:p w14:paraId="3B370EC5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Cadence (steps/min)</w:t>
            </w:r>
          </w:p>
        </w:tc>
        <w:tc>
          <w:tcPr>
            <w:tcW w:w="1538" w:type="dxa"/>
          </w:tcPr>
          <w:p w14:paraId="4A3E6825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521" w:type="dxa"/>
            <w:gridSpan w:val="2"/>
          </w:tcPr>
          <w:p w14:paraId="572E1F58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2.91 (0.08, 5.73); 0.04; 0%</w:t>
            </w:r>
          </w:p>
        </w:tc>
      </w:tr>
      <w:tr w:rsidR="00126D03" w:rsidRPr="00006992" w14:paraId="0A012B55" w14:textId="77777777" w:rsidTr="00126D03">
        <w:trPr>
          <w:trHeight w:val="340"/>
        </w:trPr>
        <w:tc>
          <w:tcPr>
            <w:tcW w:w="1957" w:type="dxa"/>
          </w:tcPr>
          <w:p w14:paraId="721352BD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Stride length (cm)</w:t>
            </w:r>
          </w:p>
        </w:tc>
        <w:tc>
          <w:tcPr>
            <w:tcW w:w="1538" w:type="dxa"/>
          </w:tcPr>
          <w:p w14:paraId="6A5A184A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783" w:type="dxa"/>
          </w:tcPr>
          <w:p w14:paraId="1D62C400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8.89 (5.37, 12.41); &lt;0.01; 49%</w:t>
            </w:r>
          </w:p>
        </w:tc>
        <w:tc>
          <w:tcPr>
            <w:tcW w:w="2738" w:type="dxa"/>
          </w:tcPr>
          <w:p w14:paraId="7105E3CD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10.12 (4.86, 15.38); &lt;0.01; 49%</w:t>
            </w:r>
          </w:p>
        </w:tc>
      </w:tr>
      <w:tr w:rsidR="00126D03" w:rsidRPr="00006992" w14:paraId="4C765ABD" w14:textId="77777777" w:rsidTr="00126D03">
        <w:trPr>
          <w:trHeight w:val="340"/>
        </w:trPr>
        <w:tc>
          <w:tcPr>
            <w:tcW w:w="1957" w:type="dxa"/>
          </w:tcPr>
          <w:p w14:paraId="69E81918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Stride length SD</w:t>
            </w:r>
          </w:p>
        </w:tc>
        <w:tc>
          <w:tcPr>
            <w:tcW w:w="1538" w:type="dxa"/>
          </w:tcPr>
          <w:p w14:paraId="081796EC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521" w:type="dxa"/>
            <w:gridSpan w:val="2"/>
          </w:tcPr>
          <w:p w14:paraId="0C05901D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0.38 (-1.29, 0.53); 0.42; 0%</w:t>
            </w:r>
          </w:p>
        </w:tc>
      </w:tr>
      <w:tr w:rsidR="00126D03" w:rsidRPr="00006992" w14:paraId="052C54E1" w14:textId="77777777" w:rsidTr="00126D03">
        <w:trPr>
          <w:trHeight w:val="340"/>
        </w:trPr>
        <w:tc>
          <w:tcPr>
            <w:tcW w:w="1957" w:type="dxa"/>
          </w:tcPr>
          <w:p w14:paraId="7383D2F5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Stride time SD</w:t>
            </w:r>
          </w:p>
        </w:tc>
        <w:tc>
          <w:tcPr>
            <w:tcW w:w="1538" w:type="dxa"/>
          </w:tcPr>
          <w:p w14:paraId="2340FA17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521" w:type="dxa"/>
            <w:gridSpan w:val="2"/>
          </w:tcPr>
          <w:p w14:paraId="0EC70C37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0.01 (-0.02, 0.01); 0.26; 0%</w:t>
            </w:r>
          </w:p>
        </w:tc>
      </w:tr>
      <w:tr w:rsidR="00126D03" w:rsidRPr="00006992" w14:paraId="0A537610" w14:textId="77777777" w:rsidTr="00126D03">
        <w:trPr>
          <w:trHeight w:val="340"/>
        </w:trPr>
        <w:tc>
          <w:tcPr>
            <w:tcW w:w="1957" w:type="dxa"/>
          </w:tcPr>
          <w:p w14:paraId="10C0E660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Double support (%)</w:t>
            </w:r>
          </w:p>
        </w:tc>
        <w:tc>
          <w:tcPr>
            <w:tcW w:w="1538" w:type="dxa"/>
          </w:tcPr>
          <w:p w14:paraId="5352B1E9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783" w:type="dxa"/>
          </w:tcPr>
          <w:p w14:paraId="26802AF6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1.19 (-2.44, 0.05); 0.06; 48%</w:t>
            </w:r>
          </w:p>
        </w:tc>
        <w:tc>
          <w:tcPr>
            <w:tcW w:w="2738" w:type="dxa"/>
          </w:tcPr>
          <w:p w14:paraId="1DFCE7C0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1.63 (-3.76, 0.49); 0.13; 48%</w:t>
            </w:r>
          </w:p>
        </w:tc>
      </w:tr>
      <w:tr w:rsidR="00126D03" w:rsidRPr="00006992" w14:paraId="5984B205" w14:textId="77777777" w:rsidTr="00126D03">
        <w:trPr>
          <w:trHeight w:val="340"/>
        </w:trPr>
        <w:tc>
          <w:tcPr>
            <w:tcW w:w="1957" w:type="dxa"/>
          </w:tcPr>
          <w:p w14:paraId="3EE4F7F7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Cost on gait speed (%)</w:t>
            </w:r>
          </w:p>
        </w:tc>
        <w:tc>
          <w:tcPr>
            <w:tcW w:w="1538" w:type="dxa"/>
          </w:tcPr>
          <w:p w14:paraId="71098263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521" w:type="dxa"/>
            <w:gridSpan w:val="2"/>
          </w:tcPr>
          <w:p w14:paraId="14DC10FF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8.75 (-14.57, -2.92); &lt;0.01; 0%</w:t>
            </w:r>
          </w:p>
        </w:tc>
      </w:tr>
      <w:tr w:rsidR="00126D03" w:rsidRPr="00006992" w14:paraId="077B53F6" w14:textId="77777777" w:rsidTr="00126D03">
        <w:trPr>
          <w:trHeight w:val="340"/>
        </w:trPr>
        <w:tc>
          <w:tcPr>
            <w:tcW w:w="1957" w:type="dxa"/>
          </w:tcPr>
          <w:p w14:paraId="52AE4A2C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TUG cog (sec)</w:t>
            </w:r>
          </w:p>
        </w:tc>
        <w:tc>
          <w:tcPr>
            <w:tcW w:w="1538" w:type="dxa"/>
          </w:tcPr>
          <w:p w14:paraId="03606A75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783" w:type="dxa"/>
          </w:tcPr>
          <w:p w14:paraId="24E0B045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2.16 (-4.05, -0.27); 0.02; 31%</w:t>
            </w:r>
          </w:p>
        </w:tc>
        <w:tc>
          <w:tcPr>
            <w:tcW w:w="2738" w:type="dxa"/>
          </w:tcPr>
          <w:p w14:paraId="5AD70F85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1.81 (-4.38, 0.75); 0.17; 31%</w:t>
            </w:r>
          </w:p>
        </w:tc>
      </w:tr>
      <w:tr w:rsidR="00126D03" w:rsidRPr="00006992" w14:paraId="1BB3297F" w14:textId="77777777" w:rsidTr="00126D03">
        <w:trPr>
          <w:trHeight w:val="340"/>
        </w:trPr>
        <w:tc>
          <w:tcPr>
            <w:tcW w:w="1957" w:type="dxa"/>
          </w:tcPr>
          <w:p w14:paraId="2150B466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Reaction time (</w:t>
            </w:r>
            <w:proofErr w:type="spellStart"/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proofErr w:type="spellEnd"/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8" w:type="dxa"/>
          </w:tcPr>
          <w:p w14:paraId="30257117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521" w:type="dxa"/>
            <w:gridSpan w:val="2"/>
          </w:tcPr>
          <w:p w14:paraId="27705680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24.91 (-43.02, 92.84); 0.47; 0%</w:t>
            </w:r>
          </w:p>
        </w:tc>
      </w:tr>
      <w:tr w:rsidR="00126D03" w:rsidRPr="00006992" w14:paraId="0579D7AA" w14:textId="77777777" w:rsidTr="00126D03">
        <w:trPr>
          <w:trHeight w:val="340"/>
        </w:trPr>
        <w:tc>
          <w:tcPr>
            <w:tcW w:w="1957" w:type="dxa"/>
          </w:tcPr>
          <w:p w14:paraId="434B9B11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Cost on stride length (%)</w:t>
            </w:r>
          </w:p>
        </w:tc>
        <w:tc>
          <w:tcPr>
            <w:tcW w:w="1538" w:type="dxa"/>
          </w:tcPr>
          <w:p w14:paraId="4688C247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521" w:type="dxa"/>
            <w:gridSpan w:val="2"/>
          </w:tcPr>
          <w:p w14:paraId="0791F53D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6.70 (-12.91, -0.49); 0.03; NA</w:t>
            </w:r>
          </w:p>
        </w:tc>
      </w:tr>
      <w:tr w:rsidR="00126D03" w:rsidRPr="00006992" w14:paraId="76ACD0F9" w14:textId="77777777" w:rsidTr="00126D03">
        <w:trPr>
          <w:trHeight w:val="340"/>
        </w:trPr>
        <w:tc>
          <w:tcPr>
            <w:tcW w:w="1957" w:type="dxa"/>
          </w:tcPr>
          <w:p w14:paraId="2E535892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Accuracy (%)</w:t>
            </w:r>
          </w:p>
        </w:tc>
        <w:tc>
          <w:tcPr>
            <w:tcW w:w="1538" w:type="dxa"/>
          </w:tcPr>
          <w:p w14:paraId="4E799B46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521" w:type="dxa"/>
            <w:gridSpan w:val="2"/>
          </w:tcPr>
          <w:p w14:paraId="2A46BC26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0.90 (-1.96, 3.76); 0.54; NA</w:t>
            </w:r>
          </w:p>
        </w:tc>
      </w:tr>
      <w:tr w:rsidR="00126D03" w:rsidRPr="00006992" w14:paraId="6DAF4974" w14:textId="77777777" w:rsidTr="00126D03">
        <w:trPr>
          <w:trHeight w:val="340"/>
        </w:trPr>
        <w:tc>
          <w:tcPr>
            <w:tcW w:w="1957" w:type="dxa"/>
          </w:tcPr>
          <w:p w14:paraId="5ED9D21F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Cost on accuracy (%)</w:t>
            </w:r>
          </w:p>
        </w:tc>
        <w:tc>
          <w:tcPr>
            <w:tcW w:w="1538" w:type="dxa"/>
          </w:tcPr>
          <w:p w14:paraId="655EDE3B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521" w:type="dxa"/>
            <w:gridSpan w:val="2"/>
          </w:tcPr>
          <w:p w14:paraId="038057A7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2.13 (-6.39, 10.65); 0.62; NA</w:t>
            </w:r>
          </w:p>
        </w:tc>
      </w:tr>
      <w:tr w:rsidR="00126D03" w:rsidRPr="00006992" w14:paraId="39672B12" w14:textId="77777777" w:rsidTr="00126D03">
        <w:trPr>
          <w:trHeight w:val="340"/>
        </w:trPr>
        <w:tc>
          <w:tcPr>
            <w:tcW w:w="1957" w:type="dxa"/>
          </w:tcPr>
          <w:p w14:paraId="78A1D249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Unipedal stance test (sec)</w:t>
            </w:r>
          </w:p>
        </w:tc>
        <w:tc>
          <w:tcPr>
            <w:tcW w:w="1538" w:type="dxa"/>
          </w:tcPr>
          <w:p w14:paraId="730D3121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521" w:type="dxa"/>
            <w:gridSpan w:val="2"/>
          </w:tcPr>
          <w:p w14:paraId="5C22AD82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5.70 (-8.19, 19.59); 0.42; NA</w:t>
            </w:r>
          </w:p>
        </w:tc>
      </w:tr>
    </w:tbl>
    <w:p w14:paraId="5144E1D2" w14:textId="77777777" w:rsidR="00126D03" w:rsidRDefault="00126D03" w:rsidP="00126D03">
      <w:pPr>
        <w:rPr>
          <w:lang w:val="en-US"/>
        </w:rPr>
        <w:sectPr w:rsidR="00126D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>Abbreviations: NA – Not applicable; TUG cog – Timed Up and Go cognitive</w:t>
      </w:r>
    </w:p>
    <w:p w14:paraId="77F39FB1" w14:textId="68E4DD8C" w:rsidR="00126D03" w:rsidRDefault="00126D03" w:rsidP="00126D03">
      <w:pPr>
        <w:rPr>
          <w:lang w:val="en-US"/>
        </w:rPr>
      </w:pPr>
      <w:r w:rsidRPr="004412C0">
        <w:rPr>
          <w:b/>
          <w:bCs/>
          <w:lang w:val="en-US"/>
        </w:rPr>
        <w:lastRenderedPageBreak/>
        <w:t xml:space="preserve">Table </w:t>
      </w:r>
      <w:r w:rsidR="009C74A4">
        <w:rPr>
          <w:b/>
          <w:bCs/>
          <w:lang w:val="en-US"/>
        </w:rPr>
        <w:t>3</w:t>
      </w:r>
      <w:r>
        <w:rPr>
          <w:lang w:val="en-US"/>
        </w:rPr>
        <w:t>. Sensitivity analysis, with and without passive control group, using random effects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2197"/>
        <w:gridCol w:w="2524"/>
        <w:gridCol w:w="2527"/>
      </w:tblGrid>
      <w:tr w:rsidR="00126D03" w:rsidRPr="009C74A4" w14:paraId="6DC3E197" w14:textId="77777777" w:rsidTr="005B1C2C">
        <w:tc>
          <w:tcPr>
            <w:tcW w:w="2122" w:type="dxa"/>
          </w:tcPr>
          <w:p w14:paraId="3D70A511" w14:textId="77777777" w:rsidR="00126D03" w:rsidRPr="00006992" w:rsidRDefault="00126D03" w:rsidP="005B1C2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ual task outcome</w:t>
            </w:r>
          </w:p>
        </w:tc>
        <w:tc>
          <w:tcPr>
            <w:tcW w:w="2693" w:type="dxa"/>
          </w:tcPr>
          <w:p w14:paraId="25794419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included studies, with/without passive control group</w:t>
            </w:r>
          </w:p>
        </w:tc>
        <w:tc>
          <w:tcPr>
            <w:tcW w:w="3402" w:type="dxa"/>
          </w:tcPr>
          <w:p w14:paraId="383636D1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ith passive control group,</w:t>
            </w:r>
          </w:p>
          <w:p w14:paraId="12E1D18F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D (95% CI); p; I</w:t>
            </w:r>
            <w:r w:rsidRPr="0000699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</w:tcPr>
          <w:p w14:paraId="7C31286C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ithout passive control group,</w:t>
            </w:r>
          </w:p>
          <w:p w14:paraId="04E8B066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D (95% CI); p; I</w:t>
            </w:r>
            <w:r w:rsidRPr="0000699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126D03" w:rsidRPr="00006992" w14:paraId="5F8FA6A5" w14:textId="77777777" w:rsidTr="005B1C2C">
        <w:trPr>
          <w:trHeight w:val="340"/>
        </w:trPr>
        <w:tc>
          <w:tcPr>
            <w:tcW w:w="2122" w:type="dxa"/>
          </w:tcPr>
          <w:p w14:paraId="0EB241F7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Gait speed (m/s)</w:t>
            </w:r>
          </w:p>
        </w:tc>
        <w:tc>
          <w:tcPr>
            <w:tcW w:w="2693" w:type="dxa"/>
          </w:tcPr>
          <w:p w14:paraId="6799479E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8/7</w:t>
            </w:r>
          </w:p>
        </w:tc>
        <w:tc>
          <w:tcPr>
            <w:tcW w:w="3402" w:type="dxa"/>
          </w:tcPr>
          <w:p w14:paraId="7E5D5CA6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0.12 [0.08, 0.17]; &lt;0.01; 12%</w:t>
            </w:r>
          </w:p>
        </w:tc>
        <w:tc>
          <w:tcPr>
            <w:tcW w:w="3402" w:type="dxa"/>
          </w:tcPr>
          <w:p w14:paraId="5EB84DDB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0.13 [0.07, 0.18]; &lt;0.01; 24%</w:t>
            </w:r>
          </w:p>
        </w:tc>
      </w:tr>
      <w:tr w:rsidR="00126D03" w:rsidRPr="00006992" w14:paraId="7167A65E" w14:textId="77777777" w:rsidTr="005B1C2C">
        <w:trPr>
          <w:trHeight w:val="340"/>
        </w:trPr>
        <w:tc>
          <w:tcPr>
            <w:tcW w:w="2122" w:type="dxa"/>
          </w:tcPr>
          <w:p w14:paraId="24F8EAD9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Cadence (steps/min)</w:t>
            </w:r>
          </w:p>
        </w:tc>
        <w:tc>
          <w:tcPr>
            <w:tcW w:w="2693" w:type="dxa"/>
          </w:tcPr>
          <w:p w14:paraId="7C5657AD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5/4</w:t>
            </w:r>
          </w:p>
        </w:tc>
        <w:tc>
          <w:tcPr>
            <w:tcW w:w="3402" w:type="dxa"/>
          </w:tcPr>
          <w:p w14:paraId="176E87AE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2.91 [0.08, 5.73]; 0.04; 0%</w:t>
            </w:r>
          </w:p>
        </w:tc>
        <w:tc>
          <w:tcPr>
            <w:tcW w:w="3402" w:type="dxa"/>
          </w:tcPr>
          <w:p w14:paraId="0657CD32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2.75 [-0.26, 5.77]; 0.07; 0%</w:t>
            </w:r>
          </w:p>
        </w:tc>
      </w:tr>
      <w:tr w:rsidR="00126D03" w:rsidRPr="00006992" w14:paraId="7FA4C95D" w14:textId="77777777" w:rsidTr="005B1C2C">
        <w:trPr>
          <w:trHeight w:val="340"/>
        </w:trPr>
        <w:tc>
          <w:tcPr>
            <w:tcW w:w="2122" w:type="dxa"/>
          </w:tcPr>
          <w:p w14:paraId="30664E9F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Stride length (cm)</w:t>
            </w:r>
          </w:p>
        </w:tc>
        <w:tc>
          <w:tcPr>
            <w:tcW w:w="2693" w:type="dxa"/>
          </w:tcPr>
          <w:p w14:paraId="5FE307F2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6/5</w:t>
            </w:r>
          </w:p>
        </w:tc>
        <w:tc>
          <w:tcPr>
            <w:tcW w:w="3402" w:type="dxa"/>
          </w:tcPr>
          <w:p w14:paraId="23B4B51E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10.12 [4.86, 15.38]; &lt;0.01; 49%</w:t>
            </w:r>
          </w:p>
        </w:tc>
        <w:tc>
          <w:tcPr>
            <w:tcW w:w="3402" w:type="dxa"/>
          </w:tcPr>
          <w:p w14:paraId="66951072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10.61 [3.95, 17.26]; &lt;0.01; 59%</w:t>
            </w:r>
          </w:p>
        </w:tc>
      </w:tr>
      <w:tr w:rsidR="00126D03" w:rsidRPr="00006992" w14:paraId="2402C2A5" w14:textId="77777777" w:rsidTr="005B1C2C">
        <w:trPr>
          <w:trHeight w:val="340"/>
        </w:trPr>
        <w:tc>
          <w:tcPr>
            <w:tcW w:w="2122" w:type="dxa"/>
          </w:tcPr>
          <w:p w14:paraId="6FCE00D3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Stride length SD</w:t>
            </w:r>
          </w:p>
        </w:tc>
        <w:tc>
          <w:tcPr>
            <w:tcW w:w="2693" w:type="dxa"/>
          </w:tcPr>
          <w:p w14:paraId="4D028B39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2/1</w:t>
            </w:r>
          </w:p>
        </w:tc>
        <w:tc>
          <w:tcPr>
            <w:tcW w:w="3402" w:type="dxa"/>
          </w:tcPr>
          <w:p w14:paraId="75A3EB30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0.38 [-1.29, 0.53]; 0.42; 0%</w:t>
            </w:r>
          </w:p>
        </w:tc>
        <w:tc>
          <w:tcPr>
            <w:tcW w:w="3402" w:type="dxa"/>
          </w:tcPr>
          <w:p w14:paraId="2C827657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0.28 [-1.58, 1.02]; 0.67; NA</w:t>
            </w:r>
          </w:p>
        </w:tc>
      </w:tr>
      <w:tr w:rsidR="00126D03" w:rsidRPr="00006992" w14:paraId="2DD8F20C" w14:textId="77777777" w:rsidTr="005B1C2C">
        <w:trPr>
          <w:trHeight w:val="340"/>
        </w:trPr>
        <w:tc>
          <w:tcPr>
            <w:tcW w:w="2122" w:type="dxa"/>
          </w:tcPr>
          <w:p w14:paraId="18F20205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Stride time SD</w:t>
            </w:r>
          </w:p>
        </w:tc>
        <w:tc>
          <w:tcPr>
            <w:tcW w:w="2693" w:type="dxa"/>
          </w:tcPr>
          <w:p w14:paraId="174437A3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2/1</w:t>
            </w:r>
          </w:p>
        </w:tc>
        <w:tc>
          <w:tcPr>
            <w:tcW w:w="3402" w:type="dxa"/>
          </w:tcPr>
          <w:p w14:paraId="2F171613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0.01 [-0.02, 0.01]; 0.26; 0%</w:t>
            </w:r>
          </w:p>
        </w:tc>
        <w:tc>
          <w:tcPr>
            <w:tcW w:w="3402" w:type="dxa"/>
          </w:tcPr>
          <w:p w14:paraId="23B690AD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0.01 [-0.03, 0.01]; 0.23; NA</w:t>
            </w:r>
          </w:p>
        </w:tc>
      </w:tr>
      <w:tr w:rsidR="00126D03" w:rsidRPr="00006992" w14:paraId="0C4968D9" w14:textId="77777777" w:rsidTr="005B1C2C">
        <w:trPr>
          <w:trHeight w:val="340"/>
        </w:trPr>
        <w:tc>
          <w:tcPr>
            <w:tcW w:w="2122" w:type="dxa"/>
          </w:tcPr>
          <w:p w14:paraId="76CA8ED9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Double support (%)</w:t>
            </w:r>
          </w:p>
        </w:tc>
        <w:tc>
          <w:tcPr>
            <w:tcW w:w="2693" w:type="dxa"/>
          </w:tcPr>
          <w:p w14:paraId="53D70887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3/2</w:t>
            </w:r>
          </w:p>
        </w:tc>
        <w:tc>
          <w:tcPr>
            <w:tcW w:w="3402" w:type="dxa"/>
          </w:tcPr>
          <w:p w14:paraId="7B6EF9E2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1.63 [-3.76, 0.49]; 0.13; 48%</w:t>
            </w:r>
          </w:p>
        </w:tc>
        <w:tc>
          <w:tcPr>
            <w:tcW w:w="3402" w:type="dxa"/>
          </w:tcPr>
          <w:p w14:paraId="6B7540F2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2.97 [-9.45, 3.52]; 0.37; 67%</w:t>
            </w:r>
          </w:p>
        </w:tc>
      </w:tr>
      <w:tr w:rsidR="00126D03" w:rsidRPr="00006992" w14:paraId="169BD5FD" w14:textId="77777777" w:rsidTr="005B1C2C">
        <w:trPr>
          <w:trHeight w:val="340"/>
        </w:trPr>
        <w:tc>
          <w:tcPr>
            <w:tcW w:w="2122" w:type="dxa"/>
          </w:tcPr>
          <w:p w14:paraId="7747F3B7" w14:textId="77777777" w:rsidR="00126D03" w:rsidRPr="00006992" w:rsidRDefault="00126D03" w:rsidP="005B1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TUG cog (sec)</w:t>
            </w:r>
          </w:p>
        </w:tc>
        <w:tc>
          <w:tcPr>
            <w:tcW w:w="2693" w:type="dxa"/>
          </w:tcPr>
          <w:p w14:paraId="1E5DBE1A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992">
              <w:rPr>
                <w:rFonts w:ascii="Arial" w:hAnsi="Arial" w:cs="Arial"/>
                <w:sz w:val="18"/>
                <w:szCs w:val="18"/>
                <w:lang w:val="en-US"/>
              </w:rPr>
              <w:t>3/1</w:t>
            </w:r>
          </w:p>
        </w:tc>
        <w:tc>
          <w:tcPr>
            <w:tcW w:w="3402" w:type="dxa"/>
          </w:tcPr>
          <w:p w14:paraId="0D52A06C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1.81 [-4.38, 0.75]; 0.17; 31%</w:t>
            </w:r>
          </w:p>
        </w:tc>
        <w:tc>
          <w:tcPr>
            <w:tcW w:w="3402" w:type="dxa"/>
          </w:tcPr>
          <w:p w14:paraId="35E112D2" w14:textId="77777777" w:rsidR="00126D03" w:rsidRPr="00006992" w:rsidRDefault="00126D03" w:rsidP="005B1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992">
              <w:rPr>
                <w:rFonts w:ascii="Arial" w:hAnsi="Arial" w:cs="Arial"/>
                <w:sz w:val="18"/>
                <w:szCs w:val="18"/>
              </w:rPr>
              <w:t>-2.36 (-6.85, 2.14); 0.30; NA</w:t>
            </w:r>
          </w:p>
        </w:tc>
      </w:tr>
    </w:tbl>
    <w:p w14:paraId="7E41F744" w14:textId="77777777" w:rsidR="00126D03" w:rsidRDefault="00126D03" w:rsidP="00126D03">
      <w:pPr>
        <w:rPr>
          <w:lang w:val="en-US"/>
        </w:rPr>
      </w:pPr>
      <w:r>
        <w:rPr>
          <w:lang w:val="en-US"/>
        </w:rPr>
        <w:t>Abbreviations: NA – Not applicable; TUG cog – Timed Up and Go cognitive</w:t>
      </w:r>
    </w:p>
    <w:p w14:paraId="015C922E" w14:textId="57608FAE" w:rsidR="00126D03" w:rsidRDefault="00126D03" w:rsidP="00126D03">
      <w:pPr>
        <w:rPr>
          <w:lang w:val="en-US"/>
        </w:rPr>
      </w:pPr>
    </w:p>
    <w:p w14:paraId="2D67C77B" w14:textId="77777777" w:rsidR="00126D03" w:rsidRDefault="00126D03" w:rsidP="00126D03">
      <w:pPr>
        <w:rPr>
          <w:lang w:val="en-US"/>
        </w:rPr>
      </w:pPr>
    </w:p>
    <w:p w14:paraId="09DC1E2F" w14:textId="77777777" w:rsidR="00126D03" w:rsidRPr="00126D03" w:rsidRDefault="00126D03">
      <w:pPr>
        <w:rPr>
          <w:lang w:val="en-US"/>
        </w:rPr>
      </w:pPr>
    </w:p>
    <w:sectPr w:rsidR="00126D03" w:rsidRPr="00126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D03"/>
    <w:rsid w:val="000017F9"/>
    <w:rsid w:val="00002689"/>
    <w:rsid w:val="0001535D"/>
    <w:rsid w:val="00017C16"/>
    <w:rsid w:val="00025A9C"/>
    <w:rsid w:val="00033B2D"/>
    <w:rsid w:val="000401D2"/>
    <w:rsid w:val="00052981"/>
    <w:rsid w:val="00053DF4"/>
    <w:rsid w:val="000718D2"/>
    <w:rsid w:val="00073A91"/>
    <w:rsid w:val="00076249"/>
    <w:rsid w:val="00077A57"/>
    <w:rsid w:val="00081E70"/>
    <w:rsid w:val="00093C54"/>
    <w:rsid w:val="000A0E7A"/>
    <w:rsid w:val="000A25C7"/>
    <w:rsid w:val="000A26BF"/>
    <w:rsid w:val="000C1C22"/>
    <w:rsid w:val="000C3146"/>
    <w:rsid w:val="000E0233"/>
    <w:rsid w:val="000E167F"/>
    <w:rsid w:val="000E3522"/>
    <w:rsid w:val="000E5ADC"/>
    <w:rsid w:val="000E6A33"/>
    <w:rsid w:val="000F28B4"/>
    <w:rsid w:val="000F3FEB"/>
    <w:rsid w:val="000F6492"/>
    <w:rsid w:val="000F6AEF"/>
    <w:rsid w:val="00103678"/>
    <w:rsid w:val="00110D8A"/>
    <w:rsid w:val="00126D03"/>
    <w:rsid w:val="00133374"/>
    <w:rsid w:val="00147DBD"/>
    <w:rsid w:val="001746E6"/>
    <w:rsid w:val="00174C5B"/>
    <w:rsid w:val="001826AC"/>
    <w:rsid w:val="00183929"/>
    <w:rsid w:val="00187472"/>
    <w:rsid w:val="00191F6E"/>
    <w:rsid w:val="00197446"/>
    <w:rsid w:val="001A211D"/>
    <w:rsid w:val="001A3B5F"/>
    <w:rsid w:val="001B0782"/>
    <w:rsid w:val="001B6B30"/>
    <w:rsid w:val="001C1FCB"/>
    <w:rsid w:val="001C5113"/>
    <w:rsid w:val="001C6B20"/>
    <w:rsid w:val="001C6F24"/>
    <w:rsid w:val="001D074F"/>
    <w:rsid w:val="001D3C7E"/>
    <w:rsid w:val="001E1AF6"/>
    <w:rsid w:val="00205C04"/>
    <w:rsid w:val="002078EE"/>
    <w:rsid w:val="00224815"/>
    <w:rsid w:val="0024051C"/>
    <w:rsid w:val="002416A9"/>
    <w:rsid w:val="002422D8"/>
    <w:rsid w:val="002426C6"/>
    <w:rsid w:val="0024555A"/>
    <w:rsid w:val="00252D67"/>
    <w:rsid w:val="00256372"/>
    <w:rsid w:val="0025695B"/>
    <w:rsid w:val="00256F5A"/>
    <w:rsid w:val="00260FBF"/>
    <w:rsid w:val="00262D26"/>
    <w:rsid w:val="00264936"/>
    <w:rsid w:val="00265895"/>
    <w:rsid w:val="00266EFE"/>
    <w:rsid w:val="00284DE6"/>
    <w:rsid w:val="00286686"/>
    <w:rsid w:val="00290614"/>
    <w:rsid w:val="002937D5"/>
    <w:rsid w:val="002947EC"/>
    <w:rsid w:val="00295DE0"/>
    <w:rsid w:val="002A0DFC"/>
    <w:rsid w:val="002A54AF"/>
    <w:rsid w:val="002A7D51"/>
    <w:rsid w:val="002B7CE0"/>
    <w:rsid w:val="002C04CA"/>
    <w:rsid w:val="002C66A7"/>
    <w:rsid w:val="002C7649"/>
    <w:rsid w:val="002D3A3A"/>
    <w:rsid w:val="002D6E9D"/>
    <w:rsid w:val="002E0673"/>
    <w:rsid w:val="002E0A45"/>
    <w:rsid w:val="002E0A54"/>
    <w:rsid w:val="002E0CAA"/>
    <w:rsid w:val="002E7EF1"/>
    <w:rsid w:val="002F5600"/>
    <w:rsid w:val="00304E53"/>
    <w:rsid w:val="00306D9E"/>
    <w:rsid w:val="00323B2F"/>
    <w:rsid w:val="0034335C"/>
    <w:rsid w:val="00344FE5"/>
    <w:rsid w:val="00360638"/>
    <w:rsid w:val="0036202A"/>
    <w:rsid w:val="00381ADB"/>
    <w:rsid w:val="003868F4"/>
    <w:rsid w:val="003935CD"/>
    <w:rsid w:val="003A6FA8"/>
    <w:rsid w:val="003C53E1"/>
    <w:rsid w:val="003C5698"/>
    <w:rsid w:val="003D3876"/>
    <w:rsid w:val="003D4E48"/>
    <w:rsid w:val="003E3FB0"/>
    <w:rsid w:val="003E59A8"/>
    <w:rsid w:val="003F174C"/>
    <w:rsid w:val="00401EE0"/>
    <w:rsid w:val="004050A0"/>
    <w:rsid w:val="00405BAA"/>
    <w:rsid w:val="00416CA0"/>
    <w:rsid w:val="00417467"/>
    <w:rsid w:val="00422E11"/>
    <w:rsid w:val="00424DB9"/>
    <w:rsid w:val="00441A02"/>
    <w:rsid w:val="00441F53"/>
    <w:rsid w:val="0044330E"/>
    <w:rsid w:val="00444A77"/>
    <w:rsid w:val="004572F3"/>
    <w:rsid w:val="00470BAC"/>
    <w:rsid w:val="00470F66"/>
    <w:rsid w:val="00483A5D"/>
    <w:rsid w:val="0049536B"/>
    <w:rsid w:val="004A21B4"/>
    <w:rsid w:val="004A6F78"/>
    <w:rsid w:val="004C43E1"/>
    <w:rsid w:val="004D2F18"/>
    <w:rsid w:val="004D3A29"/>
    <w:rsid w:val="004D4E61"/>
    <w:rsid w:val="004E164A"/>
    <w:rsid w:val="004E6ABD"/>
    <w:rsid w:val="004F24DA"/>
    <w:rsid w:val="005037B8"/>
    <w:rsid w:val="00514982"/>
    <w:rsid w:val="00523BCD"/>
    <w:rsid w:val="00526CE4"/>
    <w:rsid w:val="0053666E"/>
    <w:rsid w:val="00537F7C"/>
    <w:rsid w:val="00547F7A"/>
    <w:rsid w:val="00555047"/>
    <w:rsid w:val="00595D63"/>
    <w:rsid w:val="005A12DF"/>
    <w:rsid w:val="005A4913"/>
    <w:rsid w:val="005A6207"/>
    <w:rsid w:val="005A78E7"/>
    <w:rsid w:val="005B2E0F"/>
    <w:rsid w:val="005B3224"/>
    <w:rsid w:val="005C11C7"/>
    <w:rsid w:val="005C1FB2"/>
    <w:rsid w:val="005C73B4"/>
    <w:rsid w:val="005D1C34"/>
    <w:rsid w:val="005D5FF1"/>
    <w:rsid w:val="005D631B"/>
    <w:rsid w:val="005E34AF"/>
    <w:rsid w:val="005E64E9"/>
    <w:rsid w:val="00601EFA"/>
    <w:rsid w:val="0060372C"/>
    <w:rsid w:val="006074CA"/>
    <w:rsid w:val="00616324"/>
    <w:rsid w:val="00632450"/>
    <w:rsid w:val="00633597"/>
    <w:rsid w:val="00652102"/>
    <w:rsid w:val="00657E57"/>
    <w:rsid w:val="00661BD3"/>
    <w:rsid w:val="00664482"/>
    <w:rsid w:val="00664871"/>
    <w:rsid w:val="00670F1B"/>
    <w:rsid w:val="006738EB"/>
    <w:rsid w:val="006775D2"/>
    <w:rsid w:val="0068608D"/>
    <w:rsid w:val="006A0C93"/>
    <w:rsid w:val="006B0901"/>
    <w:rsid w:val="006B56D4"/>
    <w:rsid w:val="006C08C8"/>
    <w:rsid w:val="006C6F76"/>
    <w:rsid w:val="006D2EBD"/>
    <w:rsid w:val="006E7C10"/>
    <w:rsid w:val="006F54BC"/>
    <w:rsid w:val="00700B2B"/>
    <w:rsid w:val="00702032"/>
    <w:rsid w:val="00705E2F"/>
    <w:rsid w:val="00711F9C"/>
    <w:rsid w:val="007404F0"/>
    <w:rsid w:val="0074085E"/>
    <w:rsid w:val="0074353D"/>
    <w:rsid w:val="007513BA"/>
    <w:rsid w:val="0075237A"/>
    <w:rsid w:val="00757DCF"/>
    <w:rsid w:val="00761D64"/>
    <w:rsid w:val="00762375"/>
    <w:rsid w:val="00772EE9"/>
    <w:rsid w:val="00774270"/>
    <w:rsid w:val="007978F7"/>
    <w:rsid w:val="007A2D7C"/>
    <w:rsid w:val="007B02CD"/>
    <w:rsid w:val="007B4F18"/>
    <w:rsid w:val="007B7F49"/>
    <w:rsid w:val="007C27C3"/>
    <w:rsid w:val="007D0363"/>
    <w:rsid w:val="007D5B16"/>
    <w:rsid w:val="007D7148"/>
    <w:rsid w:val="007F015C"/>
    <w:rsid w:val="007F0B9C"/>
    <w:rsid w:val="007F46FE"/>
    <w:rsid w:val="00820FB6"/>
    <w:rsid w:val="0083441C"/>
    <w:rsid w:val="008454E8"/>
    <w:rsid w:val="00845FEF"/>
    <w:rsid w:val="0084640E"/>
    <w:rsid w:val="00855073"/>
    <w:rsid w:val="008640F6"/>
    <w:rsid w:val="00864FE8"/>
    <w:rsid w:val="00876AE8"/>
    <w:rsid w:val="00887FC6"/>
    <w:rsid w:val="00892F1F"/>
    <w:rsid w:val="008941B4"/>
    <w:rsid w:val="008A3686"/>
    <w:rsid w:val="008A4DE3"/>
    <w:rsid w:val="008B448F"/>
    <w:rsid w:val="008B6EC7"/>
    <w:rsid w:val="008C31BC"/>
    <w:rsid w:val="008D7659"/>
    <w:rsid w:val="008E56B2"/>
    <w:rsid w:val="008F7A55"/>
    <w:rsid w:val="009002B5"/>
    <w:rsid w:val="00913D87"/>
    <w:rsid w:val="00926D5A"/>
    <w:rsid w:val="00946E60"/>
    <w:rsid w:val="00953A4F"/>
    <w:rsid w:val="00953CE7"/>
    <w:rsid w:val="009666D7"/>
    <w:rsid w:val="009770CA"/>
    <w:rsid w:val="00983A74"/>
    <w:rsid w:val="0098584E"/>
    <w:rsid w:val="0099306C"/>
    <w:rsid w:val="00995B85"/>
    <w:rsid w:val="00996EE8"/>
    <w:rsid w:val="009A1A27"/>
    <w:rsid w:val="009B0392"/>
    <w:rsid w:val="009B0BBF"/>
    <w:rsid w:val="009C74A4"/>
    <w:rsid w:val="009D59AF"/>
    <w:rsid w:val="009F0367"/>
    <w:rsid w:val="00A10BB8"/>
    <w:rsid w:val="00A147F1"/>
    <w:rsid w:val="00A15E40"/>
    <w:rsid w:val="00A16FB9"/>
    <w:rsid w:val="00A25855"/>
    <w:rsid w:val="00A31BFC"/>
    <w:rsid w:val="00A3714A"/>
    <w:rsid w:val="00A445E5"/>
    <w:rsid w:val="00A4481A"/>
    <w:rsid w:val="00A47C1F"/>
    <w:rsid w:val="00A548C5"/>
    <w:rsid w:val="00A62F14"/>
    <w:rsid w:val="00A66A46"/>
    <w:rsid w:val="00A752C0"/>
    <w:rsid w:val="00A874FE"/>
    <w:rsid w:val="00A9762C"/>
    <w:rsid w:val="00AA34DA"/>
    <w:rsid w:val="00AB1A51"/>
    <w:rsid w:val="00AB1BDE"/>
    <w:rsid w:val="00AB4FD4"/>
    <w:rsid w:val="00AC6A58"/>
    <w:rsid w:val="00AD2D49"/>
    <w:rsid w:val="00AE4020"/>
    <w:rsid w:val="00AE41D8"/>
    <w:rsid w:val="00AF7FAD"/>
    <w:rsid w:val="00B02D7A"/>
    <w:rsid w:val="00B06496"/>
    <w:rsid w:val="00B07575"/>
    <w:rsid w:val="00B2495A"/>
    <w:rsid w:val="00B32BC1"/>
    <w:rsid w:val="00B373AF"/>
    <w:rsid w:val="00B64B2C"/>
    <w:rsid w:val="00B64C1D"/>
    <w:rsid w:val="00B865B4"/>
    <w:rsid w:val="00BA62AF"/>
    <w:rsid w:val="00BB3057"/>
    <w:rsid w:val="00BB380E"/>
    <w:rsid w:val="00BB5021"/>
    <w:rsid w:val="00BD4927"/>
    <w:rsid w:val="00BD5806"/>
    <w:rsid w:val="00BE137F"/>
    <w:rsid w:val="00BF00FF"/>
    <w:rsid w:val="00BF4A5A"/>
    <w:rsid w:val="00C015F3"/>
    <w:rsid w:val="00C0382A"/>
    <w:rsid w:val="00C05BE3"/>
    <w:rsid w:val="00C13907"/>
    <w:rsid w:val="00C14905"/>
    <w:rsid w:val="00C15A35"/>
    <w:rsid w:val="00C15A93"/>
    <w:rsid w:val="00C22F6E"/>
    <w:rsid w:val="00C26A04"/>
    <w:rsid w:val="00C3697F"/>
    <w:rsid w:val="00C428C0"/>
    <w:rsid w:val="00C532A8"/>
    <w:rsid w:val="00C60283"/>
    <w:rsid w:val="00C62FC0"/>
    <w:rsid w:val="00C64E94"/>
    <w:rsid w:val="00C671B1"/>
    <w:rsid w:val="00C72DF3"/>
    <w:rsid w:val="00C76228"/>
    <w:rsid w:val="00C762D4"/>
    <w:rsid w:val="00C807C6"/>
    <w:rsid w:val="00CA3876"/>
    <w:rsid w:val="00CB65D2"/>
    <w:rsid w:val="00CD0FE0"/>
    <w:rsid w:val="00CD1E87"/>
    <w:rsid w:val="00CE04BA"/>
    <w:rsid w:val="00CE51C0"/>
    <w:rsid w:val="00CF05EE"/>
    <w:rsid w:val="00D0363C"/>
    <w:rsid w:val="00D07EE6"/>
    <w:rsid w:val="00D13BE9"/>
    <w:rsid w:val="00D23B18"/>
    <w:rsid w:val="00D27541"/>
    <w:rsid w:val="00D30CC2"/>
    <w:rsid w:val="00D30FEF"/>
    <w:rsid w:val="00D57ACA"/>
    <w:rsid w:val="00D63310"/>
    <w:rsid w:val="00D63802"/>
    <w:rsid w:val="00D71024"/>
    <w:rsid w:val="00D71649"/>
    <w:rsid w:val="00D74BCC"/>
    <w:rsid w:val="00D754B2"/>
    <w:rsid w:val="00D76C74"/>
    <w:rsid w:val="00D8251A"/>
    <w:rsid w:val="00DA15F1"/>
    <w:rsid w:val="00DA3DDD"/>
    <w:rsid w:val="00DA492E"/>
    <w:rsid w:val="00DA4A06"/>
    <w:rsid w:val="00DB1775"/>
    <w:rsid w:val="00DB2C86"/>
    <w:rsid w:val="00DB4CCB"/>
    <w:rsid w:val="00DB5D06"/>
    <w:rsid w:val="00DC1057"/>
    <w:rsid w:val="00DC241B"/>
    <w:rsid w:val="00DE56FE"/>
    <w:rsid w:val="00DE5AAE"/>
    <w:rsid w:val="00DF5095"/>
    <w:rsid w:val="00DF7D8C"/>
    <w:rsid w:val="00E07798"/>
    <w:rsid w:val="00E07E28"/>
    <w:rsid w:val="00E1184B"/>
    <w:rsid w:val="00E27635"/>
    <w:rsid w:val="00E31266"/>
    <w:rsid w:val="00E33159"/>
    <w:rsid w:val="00E34849"/>
    <w:rsid w:val="00E34A9A"/>
    <w:rsid w:val="00E42B57"/>
    <w:rsid w:val="00E44AA9"/>
    <w:rsid w:val="00E50705"/>
    <w:rsid w:val="00E52A36"/>
    <w:rsid w:val="00E57B54"/>
    <w:rsid w:val="00E6390A"/>
    <w:rsid w:val="00E8162F"/>
    <w:rsid w:val="00E8234B"/>
    <w:rsid w:val="00E87AC8"/>
    <w:rsid w:val="00EA6D94"/>
    <w:rsid w:val="00EB5DDA"/>
    <w:rsid w:val="00EB6334"/>
    <w:rsid w:val="00EC1063"/>
    <w:rsid w:val="00EC1C42"/>
    <w:rsid w:val="00EC49B6"/>
    <w:rsid w:val="00EC6D80"/>
    <w:rsid w:val="00ED6EB3"/>
    <w:rsid w:val="00EE0203"/>
    <w:rsid w:val="00EE1281"/>
    <w:rsid w:val="00EE2715"/>
    <w:rsid w:val="00EE4F40"/>
    <w:rsid w:val="00EF303E"/>
    <w:rsid w:val="00EF4484"/>
    <w:rsid w:val="00F0002F"/>
    <w:rsid w:val="00F108D3"/>
    <w:rsid w:val="00F144C2"/>
    <w:rsid w:val="00F21F33"/>
    <w:rsid w:val="00F45041"/>
    <w:rsid w:val="00F772BA"/>
    <w:rsid w:val="00F94D5C"/>
    <w:rsid w:val="00FA3DA0"/>
    <w:rsid w:val="00FC0CB0"/>
    <w:rsid w:val="00FC7C41"/>
    <w:rsid w:val="00FD3C1C"/>
    <w:rsid w:val="00FD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71E4AD"/>
  <w15:chartTrackingRefBased/>
  <w15:docId w15:val="{59647371-6F52-4846-BA72-DF88CD64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1D2"/>
    <w:pPr>
      <w:spacing w:before="240" w:after="240"/>
    </w:pPr>
    <w:rPr>
      <w:rFonts w:ascii="Times New Roman" w:hAnsi="Times New Roman" w:cs="Times New Roman"/>
      <w:sz w:val="22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1D2"/>
    <w:pPr>
      <w:keepNext/>
      <w:keepLines/>
      <w:spacing w:after="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1D2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1D2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1D2"/>
    <w:rPr>
      <w:rFonts w:ascii="Arial" w:eastAsiaTheme="majorEastAsia" w:hAnsi="Arial" w:cstheme="majorBidi"/>
      <w:b/>
      <w:color w:val="000000" w:themeColor="text1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0401D2"/>
    <w:rPr>
      <w:rFonts w:ascii="Arial" w:eastAsiaTheme="majorEastAsia" w:hAnsi="Arial" w:cstheme="majorBidi"/>
      <w:b/>
      <w:color w:val="000000" w:themeColor="text1"/>
      <w:sz w:val="26"/>
      <w:szCs w:val="2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0401D2"/>
    <w:rPr>
      <w:rFonts w:ascii="Arial" w:eastAsiaTheme="majorEastAsia" w:hAnsi="Arial" w:cstheme="majorBidi"/>
      <w:b/>
      <w:color w:val="000000" w:themeColor="text1"/>
      <w:lang w:val="sv-SE" w:eastAsia="sv-SE"/>
    </w:rPr>
  </w:style>
  <w:style w:type="table" w:styleId="TableGrid">
    <w:name w:val="Table Grid"/>
    <w:basedOn w:val="TableNormal"/>
    <w:uiPriority w:val="39"/>
    <w:rsid w:val="00126D03"/>
    <w:rPr>
      <w:rFonts w:ascii="Arial" w:eastAsiaTheme="minorHAnsi" w:hAnsi="Arial" w:cs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Johansson</dc:creator>
  <cp:keywords/>
  <dc:description/>
  <cp:lastModifiedBy>Hanna Johansson</cp:lastModifiedBy>
  <cp:revision>6</cp:revision>
  <dcterms:created xsi:type="dcterms:W3CDTF">2022-11-28T18:47:00Z</dcterms:created>
  <dcterms:modified xsi:type="dcterms:W3CDTF">2023-02-14T07:25:00Z</dcterms:modified>
</cp:coreProperties>
</file>